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C58679" w14:textId="2A015085" w:rsidR="00A41CE3" w:rsidRPr="009973F3" w:rsidRDefault="00A41CE3" w:rsidP="00A41CE3">
      <w:pPr>
        <w:rPr>
          <w:rFonts w:ascii="Times New Roman" w:eastAsia="標楷體" w:hAnsi="Times New Roman" w:cs="Times New Roman"/>
          <w:color w:val="000000" w:themeColor="text1"/>
          <w:kern w:val="0"/>
          <w:szCs w:val="24"/>
        </w:rPr>
      </w:pPr>
      <w:r w:rsidRPr="004A0B98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 xml:space="preserve">Table </w:t>
      </w:r>
      <w:r w:rsidR="000574B9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>S</w:t>
      </w:r>
      <w:r w:rsidRPr="004A0B98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>1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The mean observation time </w:t>
      </w:r>
      <w:r w:rsidR="00D27D37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for</w:t>
      </w:r>
      <w:r w:rsidR="00D27D37"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patients who initially underwent PTE+ND in the RT</w:t>
      </w:r>
      <w:r w:rsidR="00D27D37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only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and CCRT group</w:t>
      </w:r>
      <w:r w:rsidR="00D27D37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s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06"/>
        <w:gridCol w:w="1406"/>
        <w:gridCol w:w="2812"/>
        <w:gridCol w:w="1406"/>
        <w:gridCol w:w="1406"/>
      </w:tblGrid>
      <w:tr w:rsidR="00D27D37" w:rsidRPr="009973F3" w14:paraId="2743004E" w14:textId="77777777" w:rsidTr="00E93482">
        <w:tc>
          <w:tcPr>
            <w:tcW w:w="2268" w:type="dxa"/>
          </w:tcPr>
          <w:p w14:paraId="34C4708D" w14:textId="77777777" w:rsidR="00D27D37" w:rsidRPr="009973F3" w:rsidRDefault="00D27D37" w:rsidP="00BC5020">
            <w:pPr>
              <w:spacing w:line="240" w:lineRule="atLeast"/>
              <w:ind w:rightChars="49" w:right="118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EAB96" w14:textId="7B7ABD26" w:rsidR="00D27D37" w:rsidRPr="009973F3" w:rsidRDefault="00D27D37" w:rsidP="00BC5020">
            <w:pPr>
              <w:jc w:val="center"/>
              <w:rPr>
                <w:rFonts w:ascii="Times New Roman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 </w:t>
            </w:r>
            <w:r>
              <w:rPr>
                <w:rFonts w:ascii="Times New Roman" w:eastAsia="標楷體" w:hAnsi="Times New Roman" w:cs="Times New Roman"/>
              </w:rPr>
              <w:t xml:space="preserve">RT </w:t>
            </w:r>
            <w:r w:rsidRPr="009973F3">
              <w:rPr>
                <w:rFonts w:ascii="Times New Roman" w:eastAsia="標楷體" w:hAnsi="Times New Roman" w:cs="Times New Roman"/>
              </w:rPr>
              <w:t xml:space="preserve">Only </w:t>
            </w:r>
          </w:p>
          <w:p w14:paraId="06A98116" w14:textId="77777777" w:rsidR="00D27D37" w:rsidRPr="009973F3" w:rsidRDefault="00D27D37" w:rsidP="00BC5020">
            <w:pPr>
              <w:spacing w:line="240" w:lineRule="atLeast"/>
              <w:ind w:rightChars="49" w:right="118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 (n = 597)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42B8270B" w14:textId="77777777" w:rsidR="00D27D37" w:rsidRPr="009973F3" w:rsidRDefault="00D27D37" w:rsidP="00BC5020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9CDEF" w14:textId="2A0CA8E5" w:rsidR="00D27D37" w:rsidRPr="009973F3" w:rsidRDefault="00D27D37" w:rsidP="00BC5020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CCRT </w:t>
            </w:r>
          </w:p>
          <w:p w14:paraId="6BEE125A" w14:textId="77777777" w:rsidR="00D27D37" w:rsidRPr="009973F3" w:rsidRDefault="00D27D37" w:rsidP="00BC5020">
            <w:pPr>
              <w:spacing w:line="240" w:lineRule="atLeast"/>
              <w:ind w:rightChars="49" w:right="118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(n = 1110)</w:t>
            </w:r>
          </w:p>
        </w:tc>
      </w:tr>
      <w:tr w:rsidR="00D27D37" w:rsidRPr="009973F3" w14:paraId="4DBBCA05" w14:textId="77777777" w:rsidTr="00E93482">
        <w:tc>
          <w:tcPr>
            <w:tcW w:w="2268" w:type="dxa"/>
            <w:tcBorders>
              <w:bottom w:val="single" w:sz="4" w:space="0" w:color="auto"/>
            </w:tcBorders>
          </w:tcPr>
          <w:p w14:paraId="506F82AE" w14:textId="77777777" w:rsidR="00D27D37" w:rsidRPr="009973F3" w:rsidRDefault="00D27D37" w:rsidP="00BC5020">
            <w:pPr>
              <w:spacing w:line="240" w:lineRule="atLeast"/>
              <w:ind w:rightChars="49" w:right="118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0F53EF3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Mea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B7CE624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SD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051757A7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195C234" w14:textId="2DBEA046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Mea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948178A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SD</w:t>
            </w:r>
          </w:p>
        </w:tc>
      </w:tr>
      <w:tr w:rsidR="00D27D37" w:rsidRPr="009973F3" w14:paraId="28F58F21" w14:textId="77777777" w:rsidTr="00E93482">
        <w:tc>
          <w:tcPr>
            <w:tcW w:w="2268" w:type="dxa"/>
            <w:tcBorders>
              <w:top w:val="single" w:sz="4" w:space="0" w:color="auto"/>
            </w:tcBorders>
          </w:tcPr>
          <w:p w14:paraId="38420732" w14:textId="77777777" w:rsidR="00D27D37" w:rsidRPr="009973F3" w:rsidRDefault="00D27D37" w:rsidP="00BC5020">
            <w:pPr>
              <w:spacing w:line="240" w:lineRule="atLeast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Observation time (days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81AD9C9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1706.7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921DEF2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1295.20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35B79531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372A51C" w14:textId="6B8A5A50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1694.5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034E9AF" w14:textId="77777777" w:rsidR="00D27D37" w:rsidRPr="009973F3" w:rsidRDefault="00D27D37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1160.10</w:t>
            </w:r>
          </w:p>
        </w:tc>
      </w:tr>
    </w:tbl>
    <w:p w14:paraId="6F80B370" w14:textId="4EEE541E" w:rsidR="00A41CE3" w:rsidRPr="009973F3" w:rsidRDefault="00F23156" w:rsidP="00A41CE3">
      <w:pPr>
        <w:rPr>
          <w:rFonts w:ascii="Times New Roman" w:eastAsia="標楷體" w:hAnsi="Times New Roman" w:cs="Times New Roman"/>
          <w:color w:val="000000"/>
          <w:kern w:val="0"/>
          <w:szCs w:val="24"/>
        </w:rPr>
      </w:pPr>
      <w:r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PTE, primary tumor excision;</w:t>
      </w:r>
      <w:r w:rsidR="00A41CE3"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D27D37"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ND, neck dissection; RT, radiotherapy;</w:t>
      </w:r>
      <w:r w:rsidRPr="00F23156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CCRT, concomitant chemoradiation therapy;</w:t>
      </w:r>
      <w:r w:rsidR="00D27D37"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A41CE3"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SD, standard deviation.</w:t>
      </w:r>
    </w:p>
    <w:p w14:paraId="3770B059" w14:textId="77777777" w:rsidR="00A41CE3" w:rsidRDefault="00A41CE3" w:rsidP="00A41CE3">
      <w:pPr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792A0618" w14:textId="77777777" w:rsidR="009C0291" w:rsidRDefault="009C0291" w:rsidP="00A41CE3">
      <w:pPr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5C38B6A9" w14:textId="77777777" w:rsidR="009C0291" w:rsidRPr="009973F3" w:rsidRDefault="009C0291" w:rsidP="00A41CE3">
      <w:pPr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06C459A0" w14:textId="0D5D4036" w:rsidR="00A41CE3" w:rsidRPr="009973F3" w:rsidRDefault="00A41CE3" w:rsidP="00A41CE3">
      <w:pPr>
        <w:rPr>
          <w:rFonts w:ascii="Times New Roman" w:eastAsia="標楷體" w:hAnsi="Times New Roman" w:cs="Times New Roman"/>
          <w:color w:val="000000" w:themeColor="text1"/>
          <w:kern w:val="0"/>
          <w:szCs w:val="24"/>
        </w:rPr>
      </w:pPr>
      <w:r w:rsidRPr="009C0291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 xml:space="preserve">Table </w:t>
      </w:r>
      <w:r w:rsidR="000574B9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>S</w:t>
      </w:r>
      <w:bookmarkStart w:id="0" w:name="_GoBack"/>
      <w:bookmarkEnd w:id="0"/>
      <w:r w:rsidRPr="009C0291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>2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The number and proportion of patients who initially underwent PTE+ND in the RT</w:t>
      </w:r>
      <w:r w:rsidR="00D27D37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only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and CCRT group</w:t>
      </w:r>
      <w:r w:rsidR="00D27D37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s</w:t>
      </w:r>
      <w:r w:rsidRPr="009973F3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, stratified by ag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1457"/>
        <w:gridCol w:w="1458"/>
        <w:gridCol w:w="1458"/>
        <w:gridCol w:w="1458"/>
        <w:gridCol w:w="1276"/>
      </w:tblGrid>
      <w:tr w:rsidR="00A41CE3" w:rsidRPr="009973F3" w14:paraId="01038EA5" w14:textId="77777777" w:rsidTr="00BC5020">
        <w:tc>
          <w:tcPr>
            <w:tcW w:w="2107" w:type="dxa"/>
          </w:tcPr>
          <w:p w14:paraId="35AEF5A4" w14:textId="77777777" w:rsidR="00A41CE3" w:rsidRPr="009973F3" w:rsidRDefault="00A41CE3" w:rsidP="00BC5020">
            <w:pPr>
              <w:spacing w:line="240" w:lineRule="atLeast"/>
              <w:ind w:rightChars="49" w:right="118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255FE" w14:textId="03383249" w:rsidR="00A41CE3" w:rsidRPr="009973F3" w:rsidRDefault="006F1BC0" w:rsidP="00BC5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 xml:space="preserve"> </w:t>
            </w:r>
            <w:r w:rsidR="00D27D37">
              <w:rPr>
                <w:rFonts w:ascii="Times New Roman" w:eastAsia="標楷體" w:hAnsi="Times New Roman" w:cs="Times New Roman"/>
              </w:rPr>
              <w:t xml:space="preserve">RT </w:t>
            </w:r>
            <w:r>
              <w:rPr>
                <w:rFonts w:ascii="Times New Roman" w:eastAsia="標楷體" w:hAnsi="Times New Roman" w:cs="Times New Roman"/>
              </w:rPr>
              <w:t xml:space="preserve">Only </w:t>
            </w:r>
          </w:p>
          <w:p w14:paraId="1E79BAB5" w14:textId="77777777" w:rsidR="00A41CE3" w:rsidRPr="009973F3" w:rsidRDefault="00A41CE3" w:rsidP="00BC5020">
            <w:pPr>
              <w:spacing w:line="240" w:lineRule="atLeast"/>
              <w:ind w:rightChars="49" w:right="118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 (n = 597)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C6588" w14:textId="77777777" w:rsidR="00A41CE3" w:rsidRPr="009973F3" w:rsidRDefault="00A41CE3" w:rsidP="00BC5020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CCRT </w:t>
            </w:r>
          </w:p>
          <w:p w14:paraId="73CFD996" w14:textId="77777777" w:rsidR="00A41CE3" w:rsidRPr="009973F3" w:rsidRDefault="00A41CE3" w:rsidP="00BC5020">
            <w:pPr>
              <w:spacing w:line="240" w:lineRule="atLeast"/>
              <w:ind w:rightChars="49" w:right="118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(n = 111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DB3EC4" w14:textId="77777777" w:rsidR="00A41CE3" w:rsidRPr="009973F3" w:rsidRDefault="00A41CE3" w:rsidP="00BC5020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A41CE3" w:rsidRPr="009973F3" w14:paraId="1944D2C3" w14:textId="77777777" w:rsidTr="00BC5020">
        <w:tc>
          <w:tcPr>
            <w:tcW w:w="2107" w:type="dxa"/>
            <w:tcBorders>
              <w:bottom w:val="single" w:sz="4" w:space="0" w:color="auto"/>
            </w:tcBorders>
          </w:tcPr>
          <w:p w14:paraId="0083EE37" w14:textId="77777777" w:rsidR="00A41CE3" w:rsidRPr="009973F3" w:rsidRDefault="00A41CE3" w:rsidP="00BC5020">
            <w:pPr>
              <w:spacing w:line="240" w:lineRule="atLeast"/>
              <w:ind w:rightChars="49" w:right="118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0567624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N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FFF3753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%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CFA607E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N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C5486A3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BDCBEA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p-value</w:t>
            </w:r>
          </w:p>
        </w:tc>
      </w:tr>
      <w:tr w:rsidR="00A41CE3" w:rsidRPr="009973F3" w14:paraId="2C097660" w14:textId="77777777" w:rsidTr="00BC5020">
        <w:tc>
          <w:tcPr>
            <w:tcW w:w="2107" w:type="dxa"/>
            <w:tcBorders>
              <w:top w:val="single" w:sz="4" w:space="0" w:color="auto"/>
              <w:bottom w:val="nil"/>
            </w:tcBorders>
          </w:tcPr>
          <w:p w14:paraId="005634F9" w14:textId="77777777" w:rsidR="00A41CE3" w:rsidRPr="009973F3" w:rsidRDefault="00A41CE3" w:rsidP="00BC5020">
            <w:pPr>
              <w:spacing w:line="240" w:lineRule="atLeast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Age </w:t>
            </w:r>
            <w:r w:rsidRPr="009973F3">
              <w:rPr>
                <w:rFonts w:ascii="Times New Roman" w:hAnsi="Times New Roman" w:cs="Times New Roman"/>
                <w:color w:val="000000" w:themeColor="text1"/>
              </w:rPr>
              <w:t>(Mean ± SD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63AD56E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58.82 </w:t>
            </w:r>
            <w:r w:rsidRPr="009973F3">
              <w:rPr>
                <w:rFonts w:ascii="Times New Roman" w:hAnsi="Times New Roman" w:cs="Times New Roman"/>
                <w:color w:val="000000" w:themeColor="text1"/>
              </w:rPr>
              <w:t>± 12.71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1A8D72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 xml:space="preserve">52.39 </w:t>
            </w:r>
            <w:r w:rsidRPr="009973F3">
              <w:rPr>
                <w:rFonts w:ascii="Times New Roman" w:hAnsi="Times New Roman" w:cs="Times New Roman"/>
                <w:color w:val="000000" w:themeColor="text1"/>
              </w:rPr>
              <w:t>± 10.8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7B0FDE9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&lt; 0.001</w:t>
            </w:r>
          </w:p>
        </w:tc>
      </w:tr>
      <w:tr w:rsidR="00A41CE3" w:rsidRPr="009973F3" w14:paraId="5162BED4" w14:textId="77777777" w:rsidTr="00BC5020">
        <w:tc>
          <w:tcPr>
            <w:tcW w:w="2107" w:type="dxa"/>
            <w:tcBorders>
              <w:top w:val="nil"/>
              <w:bottom w:val="nil"/>
            </w:tcBorders>
          </w:tcPr>
          <w:p w14:paraId="020F0ED8" w14:textId="77777777" w:rsidR="00A41CE3" w:rsidRPr="009973F3" w:rsidRDefault="00A41CE3" w:rsidP="00BC5020">
            <w:pPr>
              <w:spacing w:line="240" w:lineRule="atLeast"/>
              <w:ind w:firstLineChars="74" w:firstLine="178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20‒4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16B914A7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82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555A11E4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13.74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7B6D2809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252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25A5DF73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22.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7A141E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&lt; 0.001</w:t>
            </w:r>
          </w:p>
        </w:tc>
      </w:tr>
      <w:tr w:rsidR="00A41CE3" w:rsidRPr="009973F3" w14:paraId="01C1B3ED" w14:textId="77777777" w:rsidTr="00BC5020">
        <w:tc>
          <w:tcPr>
            <w:tcW w:w="2107" w:type="dxa"/>
            <w:tcBorders>
              <w:top w:val="nil"/>
              <w:bottom w:val="nil"/>
            </w:tcBorders>
          </w:tcPr>
          <w:p w14:paraId="543FB57D" w14:textId="77777777" w:rsidR="00A41CE3" w:rsidRPr="009973F3" w:rsidRDefault="00A41CE3" w:rsidP="00BC5020">
            <w:pPr>
              <w:spacing w:line="240" w:lineRule="atLeast"/>
              <w:ind w:firstLineChars="74" w:firstLine="178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45‒5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2B225A86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205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5FF77F8C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34.34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34E518E5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578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53F8C668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52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E06CFC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A41CE3" w:rsidRPr="009973F3" w14:paraId="35B11842" w14:textId="77777777" w:rsidTr="00BC5020">
        <w:tc>
          <w:tcPr>
            <w:tcW w:w="2107" w:type="dxa"/>
            <w:tcBorders>
              <w:top w:val="nil"/>
            </w:tcBorders>
          </w:tcPr>
          <w:p w14:paraId="7F203D4C" w14:textId="77777777" w:rsidR="00A41CE3" w:rsidRPr="009973F3" w:rsidRDefault="00A41CE3" w:rsidP="00BC5020">
            <w:pPr>
              <w:spacing w:line="240" w:lineRule="atLeast"/>
              <w:ind w:firstLineChars="74" w:firstLine="178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≥ 60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14:paraId="12DC8147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310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30584428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51.93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453B7152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280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147738E0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  <w:r w:rsidRPr="009973F3">
              <w:rPr>
                <w:rFonts w:ascii="Times New Roman" w:eastAsia="標楷體" w:hAnsi="Times New Roman" w:cs="Times New Roman"/>
              </w:rPr>
              <w:t>25.23</w:t>
            </w:r>
          </w:p>
        </w:tc>
        <w:tc>
          <w:tcPr>
            <w:tcW w:w="1276" w:type="dxa"/>
            <w:tcBorders>
              <w:top w:val="nil"/>
            </w:tcBorders>
          </w:tcPr>
          <w:p w14:paraId="3CCD93EF" w14:textId="77777777" w:rsidR="00A41CE3" w:rsidRPr="009973F3" w:rsidRDefault="00A41CE3" w:rsidP="00BC5020">
            <w:pPr>
              <w:spacing w:line="240" w:lineRule="atLeas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</w:tbl>
    <w:p w14:paraId="65FC6D0C" w14:textId="2CA90016" w:rsidR="00A41CE3" w:rsidRPr="009973F3" w:rsidRDefault="00F23156" w:rsidP="00A41CE3">
      <w:pPr>
        <w:rPr>
          <w:rFonts w:ascii="Times New Roman" w:eastAsia="標楷體" w:hAnsi="Times New Roman" w:cs="Times New Roman"/>
          <w:color w:val="000000"/>
          <w:kern w:val="0"/>
          <w:szCs w:val="24"/>
        </w:rPr>
      </w:pPr>
      <w:r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PTE, primary tumor excision;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D27D37"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ND, neck dissection; RT, radiotherapy; </w:t>
      </w:r>
      <w:r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CCRT, concomitant chemoradiation therapy;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A41CE3" w:rsidRPr="009973F3">
        <w:rPr>
          <w:rFonts w:ascii="Times New Roman" w:eastAsia="標楷體" w:hAnsi="Times New Roman" w:cs="Times New Roman"/>
          <w:color w:val="000000"/>
          <w:kern w:val="0"/>
          <w:szCs w:val="24"/>
        </w:rPr>
        <w:t>SD, standard deviation.</w:t>
      </w:r>
    </w:p>
    <w:sectPr w:rsidR="00A41CE3" w:rsidRPr="009973F3" w:rsidSect="00A41CE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5717DC" w16cid:durableId="201072F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11660" w14:textId="77777777" w:rsidR="006F0CC7" w:rsidRDefault="006F0CC7" w:rsidP="009C0291">
      <w:r>
        <w:separator/>
      </w:r>
    </w:p>
  </w:endnote>
  <w:endnote w:type="continuationSeparator" w:id="0">
    <w:p w14:paraId="1228E031" w14:textId="77777777" w:rsidR="006F0CC7" w:rsidRDefault="006F0CC7" w:rsidP="009C0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85BE3" w14:textId="77777777" w:rsidR="006F0CC7" w:rsidRDefault="006F0CC7" w:rsidP="009C0291">
      <w:r>
        <w:separator/>
      </w:r>
    </w:p>
  </w:footnote>
  <w:footnote w:type="continuationSeparator" w:id="0">
    <w:p w14:paraId="1D5D1ED2" w14:textId="77777777" w:rsidR="006F0CC7" w:rsidRDefault="006F0CC7" w:rsidP="009C0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CE3"/>
    <w:rsid w:val="000574B9"/>
    <w:rsid w:val="00216F8F"/>
    <w:rsid w:val="0031308E"/>
    <w:rsid w:val="00346FBB"/>
    <w:rsid w:val="00393934"/>
    <w:rsid w:val="00432A26"/>
    <w:rsid w:val="006F0CC7"/>
    <w:rsid w:val="006F1BC0"/>
    <w:rsid w:val="00822812"/>
    <w:rsid w:val="0082765C"/>
    <w:rsid w:val="008E6DC9"/>
    <w:rsid w:val="009C0291"/>
    <w:rsid w:val="00A41CE3"/>
    <w:rsid w:val="00AD4997"/>
    <w:rsid w:val="00BC3AA9"/>
    <w:rsid w:val="00C617A3"/>
    <w:rsid w:val="00CC226C"/>
    <w:rsid w:val="00D05319"/>
    <w:rsid w:val="00D27D37"/>
    <w:rsid w:val="00D7433C"/>
    <w:rsid w:val="00DD33F5"/>
    <w:rsid w:val="00F23156"/>
    <w:rsid w:val="00F5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2313E"/>
  <w15:docId w15:val="{96A605B2-2D75-4C46-8C25-ECB3B6ED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CE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1CE3"/>
    <w:pPr>
      <w:widowControl w:val="0"/>
    </w:pPr>
    <w:rPr>
      <w:rFonts w:ascii="Calibri" w:hAnsi="Calibri" w:cs="Calibri"/>
      <w:color w:val="000000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0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C02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C0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C0291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27D37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27D37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27D3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27D37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D27D3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27D37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D27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良 林</dc:creator>
  <cp:keywords/>
  <dc:description/>
  <cp:lastModifiedBy>建良 林</cp:lastModifiedBy>
  <cp:revision>2</cp:revision>
  <dcterms:created xsi:type="dcterms:W3CDTF">2019-05-04T09:46:00Z</dcterms:created>
  <dcterms:modified xsi:type="dcterms:W3CDTF">2019-05-04T09:46:00Z</dcterms:modified>
</cp:coreProperties>
</file>